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B9309" w14:textId="77777777" w:rsidR="00B963B5" w:rsidRPr="008D6B02" w:rsidRDefault="00B963B5" w:rsidP="00B963B5">
      <w:pP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bookmarkStart w:id="0" w:name="_Hlk168415195"/>
      <w:bookmarkStart w:id="1" w:name="_Hlk168415158"/>
      <w:bookmarkStart w:id="2" w:name="_GoBack"/>
      <w:r w:rsidRPr="008D6B02">
        <w:rPr>
          <w:rStyle w:val="fontstyle01"/>
          <w:rFonts w:ascii="Times New Roman" w:hAnsi="Times New Roman" w:cs="Times New Roman"/>
        </w:rPr>
        <w:t>Table S</w:t>
      </w:r>
      <w:r>
        <w:rPr>
          <w:rStyle w:val="fontstyle01"/>
          <w:rFonts w:ascii="Times New Roman" w:hAnsi="Times New Roman" w:cs="Times New Roman" w:hint="eastAsia"/>
        </w:rPr>
        <w:t>1.</w:t>
      </w:r>
      <w:r w:rsidRPr="008D6B02">
        <w:rPr>
          <w:rStyle w:val="fontstyle01"/>
          <w:rFonts w:ascii="Times New Roman" w:hAnsi="Times New Roman" w:cs="Times New Roman"/>
        </w:rPr>
        <w:t xml:space="preserve"> </w:t>
      </w:r>
      <w:r w:rsidRPr="008D6B02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Primers used for RT-qPC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670"/>
      </w:tblGrid>
      <w:tr w:rsidR="00B963B5" w:rsidRPr="008D6B02" w14:paraId="65B5663F" w14:textId="77777777" w:rsidTr="0075771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92497C9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Target I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BDFD9DA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Primer sequence 5’-3’</w:t>
            </w:r>
          </w:p>
        </w:tc>
      </w:tr>
      <w:tr w:rsidR="00B963B5" w:rsidRPr="008D6B02" w14:paraId="3C1116D4" w14:textId="77777777" w:rsidTr="0075771F">
        <w:tc>
          <w:tcPr>
            <w:tcW w:w="1560" w:type="dxa"/>
            <w:tcBorders>
              <w:top w:val="single" w:sz="4" w:space="0" w:color="auto"/>
            </w:tcBorders>
          </w:tcPr>
          <w:p w14:paraId="7B2067DC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eastAsia="en-US"/>
              </w:rPr>
              <w:t>KIFC1-F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253D4F1F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en-US"/>
              </w:rPr>
              <w:t>GGTGCAACGACCAAAATTACC</w:t>
            </w:r>
          </w:p>
        </w:tc>
      </w:tr>
      <w:tr w:rsidR="00B963B5" w:rsidRPr="008D6B02" w14:paraId="44937C60" w14:textId="77777777" w:rsidTr="0075771F">
        <w:tc>
          <w:tcPr>
            <w:tcW w:w="1560" w:type="dxa"/>
          </w:tcPr>
          <w:p w14:paraId="76A59030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eastAsia="en-US"/>
              </w:rPr>
              <w:t>KIFC1-R</w:t>
            </w:r>
          </w:p>
        </w:tc>
        <w:tc>
          <w:tcPr>
            <w:tcW w:w="5670" w:type="dxa"/>
          </w:tcPr>
          <w:p w14:paraId="48998516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en-US"/>
              </w:rPr>
              <w:t>GGGTCCTGTCTTCTTGGAAAC</w:t>
            </w:r>
          </w:p>
        </w:tc>
      </w:tr>
      <w:tr w:rsidR="00B963B5" w:rsidRPr="008D6B02" w14:paraId="438324C4" w14:textId="77777777" w:rsidTr="0075771F">
        <w:tc>
          <w:tcPr>
            <w:tcW w:w="1560" w:type="dxa"/>
          </w:tcPr>
          <w:p w14:paraId="6917517A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eastAsia="en-US"/>
              </w:rPr>
              <w:t>KPNA2-F</w:t>
            </w:r>
          </w:p>
        </w:tc>
        <w:tc>
          <w:tcPr>
            <w:tcW w:w="5670" w:type="dxa"/>
          </w:tcPr>
          <w:p w14:paraId="3E9DB706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en-US"/>
              </w:rPr>
              <w:t>CTGGGACATCAGAACAAACCAAG</w:t>
            </w:r>
          </w:p>
        </w:tc>
      </w:tr>
      <w:tr w:rsidR="00B963B5" w:rsidRPr="008D6B02" w14:paraId="3B6F3E7A" w14:textId="77777777" w:rsidTr="0075771F">
        <w:tc>
          <w:tcPr>
            <w:tcW w:w="1560" w:type="dxa"/>
          </w:tcPr>
          <w:p w14:paraId="192646E7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eastAsia="en-US"/>
              </w:rPr>
              <w:t>KPNA2-R</w:t>
            </w:r>
          </w:p>
        </w:tc>
        <w:tc>
          <w:tcPr>
            <w:tcW w:w="5670" w:type="dxa"/>
          </w:tcPr>
          <w:p w14:paraId="6C7ABB45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en-US"/>
              </w:rPr>
              <w:t>ACACTGAGCCATCACCTGCAAT</w:t>
            </w:r>
          </w:p>
        </w:tc>
      </w:tr>
      <w:tr w:rsidR="00B963B5" w:rsidRPr="008D6B02" w14:paraId="2C6457C1" w14:textId="77777777" w:rsidTr="0075771F">
        <w:tc>
          <w:tcPr>
            <w:tcW w:w="1560" w:type="dxa"/>
          </w:tcPr>
          <w:p w14:paraId="35BCA444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eastAsia="en-US"/>
              </w:rPr>
              <w:t>GAPDH-F</w:t>
            </w:r>
          </w:p>
        </w:tc>
        <w:tc>
          <w:tcPr>
            <w:tcW w:w="5670" w:type="dxa"/>
          </w:tcPr>
          <w:p w14:paraId="20F6854B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en-US"/>
              </w:rPr>
              <w:t>CCACTCCTCCACCTTTGACG</w:t>
            </w:r>
          </w:p>
        </w:tc>
      </w:tr>
      <w:tr w:rsidR="00B963B5" w:rsidRPr="008D6B02" w14:paraId="289A27D4" w14:textId="77777777" w:rsidTr="0075771F">
        <w:tc>
          <w:tcPr>
            <w:tcW w:w="1560" w:type="dxa"/>
          </w:tcPr>
          <w:p w14:paraId="208741DC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eastAsia="en-US"/>
              </w:rPr>
              <w:t>GAPDH-R</w:t>
            </w:r>
          </w:p>
        </w:tc>
        <w:tc>
          <w:tcPr>
            <w:tcW w:w="5670" w:type="dxa"/>
          </w:tcPr>
          <w:p w14:paraId="7FF657FB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en-US"/>
              </w:rPr>
              <w:t>CTGGTGGTCCAGGGGTCTTA</w:t>
            </w:r>
          </w:p>
        </w:tc>
      </w:tr>
      <w:tr w:rsidR="00B963B5" w:rsidRPr="008D6B02" w14:paraId="3E824481" w14:textId="77777777" w:rsidTr="0075771F">
        <w:tc>
          <w:tcPr>
            <w:tcW w:w="1560" w:type="dxa"/>
            <w:tcBorders>
              <w:bottom w:val="single" w:sz="4" w:space="0" w:color="auto"/>
            </w:tcBorders>
          </w:tcPr>
          <w:p w14:paraId="3CF6BC5E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  <w:lang w:val="de-DE" w:eastAsia="en-US"/>
              </w:rPr>
              <w:t>miR-26b-5p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60A53F82" w14:textId="77777777" w:rsidR="00B963B5" w:rsidRPr="008D6B02" w:rsidRDefault="00B963B5" w:rsidP="0075771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6B0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  <w:lang w:eastAsia="en-US"/>
              </w:rPr>
              <w:t>GCGCAGTTCAAGTAATTCAG</w:t>
            </w:r>
          </w:p>
        </w:tc>
      </w:tr>
      <w:bookmarkEnd w:id="0"/>
      <w:bookmarkEnd w:id="1"/>
      <w:bookmarkEnd w:id="2"/>
    </w:tbl>
    <w:p w14:paraId="068A76D6" w14:textId="77777777" w:rsidR="00A64C77" w:rsidRPr="00B963B5" w:rsidRDefault="00A64C77"/>
    <w:sectPr w:rsidR="00A64C77" w:rsidRPr="00B963B5" w:rsidSect="00ED2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D33CF8" w14:textId="77777777" w:rsidR="00E63F48" w:rsidRDefault="00E63F48" w:rsidP="00B963B5">
      <w:r>
        <w:separator/>
      </w:r>
    </w:p>
  </w:endnote>
  <w:endnote w:type="continuationSeparator" w:id="0">
    <w:p w14:paraId="5D4FA5D9" w14:textId="77777777" w:rsidR="00E63F48" w:rsidRDefault="00E63F48" w:rsidP="00B96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96BBB" w14:textId="77777777" w:rsidR="00E63F48" w:rsidRDefault="00E63F48" w:rsidP="00B963B5">
      <w:r>
        <w:separator/>
      </w:r>
    </w:p>
  </w:footnote>
  <w:footnote w:type="continuationSeparator" w:id="0">
    <w:p w14:paraId="287BDED1" w14:textId="77777777" w:rsidR="00E63F48" w:rsidRDefault="00E63F48" w:rsidP="00B96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42C"/>
    <w:rsid w:val="00224719"/>
    <w:rsid w:val="0041235A"/>
    <w:rsid w:val="0073737A"/>
    <w:rsid w:val="00A64C77"/>
    <w:rsid w:val="00B963B5"/>
    <w:rsid w:val="00D834F0"/>
    <w:rsid w:val="00E63F48"/>
    <w:rsid w:val="00ED206C"/>
    <w:rsid w:val="00FD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48436"/>
  <w15:chartTrackingRefBased/>
  <w15:docId w15:val="{69E94E98-6C8E-4571-887F-85DCEAFC5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3B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04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4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4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4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4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4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4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4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4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4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42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42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42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42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42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42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D04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4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4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4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4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4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4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4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4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63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3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3B5"/>
    <w:rPr>
      <w:sz w:val="18"/>
      <w:szCs w:val="18"/>
    </w:rPr>
  </w:style>
  <w:style w:type="character" w:customStyle="1" w:styleId="fontstyle01">
    <w:name w:val="fontstyle01"/>
    <w:basedOn w:val="DefaultParagraphFont"/>
    <w:rsid w:val="00B963B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96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LF</dc:creator>
  <cp:keywords/>
  <dc:description/>
  <cp:lastModifiedBy>Indhumathi S Sukumar K</cp:lastModifiedBy>
  <cp:revision>5</cp:revision>
  <dcterms:created xsi:type="dcterms:W3CDTF">2024-12-07T14:30:00Z</dcterms:created>
  <dcterms:modified xsi:type="dcterms:W3CDTF">2025-01-17T15:48:00Z</dcterms:modified>
</cp:coreProperties>
</file>